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FCDFB" w14:textId="4B59E5EF" w:rsidR="000022DD" w:rsidRPr="00332885" w:rsidRDefault="000A4563" w:rsidP="000022DD">
      <w:pPr>
        <w:pStyle w:val="Heading1"/>
        <w:spacing w:line="480" w:lineRule="auto"/>
        <w:rPr>
          <w:rFonts w:ascii="Times New Roman" w:hAnsi="Times New Roman" w:cs="Times New Roman"/>
          <w:b/>
          <w:color w:val="auto"/>
        </w:rPr>
      </w:pPr>
      <w:r w:rsidRPr="00332885">
        <w:rPr>
          <w:rFonts w:ascii="Times New Roman" w:hAnsi="Times New Roman" w:cs="Times New Roman"/>
          <w:b/>
          <w:color w:val="auto"/>
        </w:rPr>
        <w:t>Supplement</w:t>
      </w:r>
      <w:r w:rsidR="00E80CE1" w:rsidRPr="00332885">
        <w:rPr>
          <w:rFonts w:ascii="Times New Roman" w:hAnsi="Times New Roman" w:cs="Times New Roman"/>
          <w:b/>
          <w:color w:val="auto"/>
        </w:rPr>
        <w:t>ary Data</w:t>
      </w:r>
      <w:r w:rsidR="000022DD" w:rsidRPr="00332885">
        <w:rPr>
          <w:rFonts w:ascii="Times New Roman" w:hAnsi="Times New Roman" w:cs="Times New Roman"/>
          <w:b/>
          <w:color w:val="auto"/>
        </w:rPr>
        <w:t xml:space="preserve">: </w:t>
      </w:r>
      <w:r w:rsidR="000022DD" w:rsidRPr="00332885">
        <w:rPr>
          <w:rFonts w:ascii="Times New Roman" w:hAnsi="Times New Roman" w:cs="Times New Roman"/>
          <w:b/>
          <w:color w:val="auto"/>
          <w:lang w:val="en-US"/>
        </w:rPr>
        <w:t>An astonishing wealth of new proteasome homologs</w:t>
      </w:r>
    </w:p>
    <w:p w14:paraId="5B8E50DD" w14:textId="04EA3894" w:rsidR="000022DD" w:rsidRPr="00C646C1" w:rsidRDefault="000022DD" w:rsidP="000022DD">
      <w:pPr>
        <w:spacing w:before="240"/>
        <w:rPr>
          <w:lang w:val="en-US"/>
        </w:rPr>
      </w:pPr>
      <w:r w:rsidRPr="00C646C1">
        <w:rPr>
          <w:lang w:val="en-US"/>
        </w:rPr>
        <w:t xml:space="preserve">Adrian C.D. Fuchs, Vikram Alva, Andrei N. </w:t>
      </w:r>
      <w:proofErr w:type="spellStart"/>
      <w:r w:rsidRPr="00C646C1">
        <w:rPr>
          <w:lang w:val="en-US"/>
        </w:rPr>
        <w:t>Lupas</w:t>
      </w:r>
      <w:proofErr w:type="spellEnd"/>
      <w:r w:rsidRPr="00C646C1">
        <w:rPr>
          <w:lang w:val="en-US"/>
        </w:rPr>
        <w:t>*</w:t>
      </w:r>
    </w:p>
    <w:p w14:paraId="7DC10413" w14:textId="77777777" w:rsidR="000022DD" w:rsidRPr="00C646C1" w:rsidRDefault="000022DD" w:rsidP="000022DD">
      <w:pPr>
        <w:rPr>
          <w:rFonts w:cstheme="minorHAnsi"/>
          <w:lang w:val="en-US"/>
        </w:rPr>
      </w:pPr>
      <w:r w:rsidRPr="00C646C1">
        <w:rPr>
          <w:rFonts w:cstheme="minorHAnsi"/>
          <w:lang w:val="en-US"/>
        </w:rPr>
        <w:t>Department of Protein Evolution, Max Planck Institute for Developmental Biology, 72076 Tübingen, Germany</w:t>
      </w:r>
    </w:p>
    <w:p w14:paraId="70C64C47" w14:textId="77777777" w:rsidR="000022DD" w:rsidRPr="00C646C1" w:rsidRDefault="000022DD" w:rsidP="000022DD">
      <w:pPr>
        <w:rPr>
          <w:rFonts w:cstheme="minorHAnsi"/>
        </w:rPr>
      </w:pPr>
      <w:r w:rsidRPr="00C646C1">
        <w:rPr>
          <w:rFonts w:cstheme="minorHAnsi"/>
          <w:vertAlign w:val="superscript"/>
        </w:rPr>
        <w:t>*</w:t>
      </w:r>
      <w:r w:rsidRPr="00C646C1">
        <w:rPr>
          <w:rFonts w:cstheme="minorHAnsi"/>
        </w:rPr>
        <w:t xml:space="preserve"> </w:t>
      </w:r>
      <w:r w:rsidRPr="00C646C1">
        <w:rPr>
          <w:rFonts w:cstheme="minorHAnsi"/>
          <w:lang w:val="en-US"/>
        </w:rPr>
        <w:t>To whom correspondence should be addressed.</w:t>
      </w:r>
    </w:p>
    <w:p w14:paraId="1992795A" w14:textId="344ADE36" w:rsidR="000022DD" w:rsidRPr="00D07FEC" w:rsidRDefault="000022DD" w:rsidP="000022DD">
      <w:pPr>
        <w:rPr>
          <w:rFonts w:eastAsia="Times New Roman" w:cstheme="minorHAnsi"/>
          <w:sz w:val="20"/>
          <w:szCs w:val="20"/>
          <w:lang w:val="en-US"/>
        </w:rPr>
      </w:pPr>
      <w:r w:rsidRPr="00C646C1">
        <w:rPr>
          <w:rFonts w:cstheme="minorHAnsi"/>
          <w:b/>
        </w:rPr>
        <w:t xml:space="preserve">Contact: </w:t>
      </w:r>
      <w:hyperlink r:id="rId4">
        <w:r w:rsidRPr="00C646C1">
          <w:rPr>
            <w:rFonts w:cstheme="minorHAnsi"/>
          </w:rPr>
          <w:t>andrei.lupas@tuebingen.mpg.de</w:t>
        </w:r>
      </w:hyperlink>
      <w:r w:rsidRPr="00C646C1">
        <w:rPr>
          <w:rFonts w:cstheme="minorHAnsi"/>
        </w:rPr>
        <w:t>; Phone: +49 7071 601341</w:t>
      </w:r>
    </w:p>
    <w:p w14:paraId="264F3C8F" w14:textId="77819D7D" w:rsidR="000022DD" w:rsidRPr="000022DD" w:rsidRDefault="000022DD" w:rsidP="000A456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0F9611" w14:textId="7AE11BD5" w:rsidR="000A4563" w:rsidRPr="000022DD" w:rsidRDefault="000022DD" w:rsidP="000022D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8D2F2BF" w14:textId="77777777" w:rsidR="000A4563" w:rsidRPr="002A537E" w:rsidRDefault="000A4563" w:rsidP="000A456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A537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2AEC9A0" wp14:editId="7679C7A7">
            <wp:extent cx="2219325" cy="36004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9325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75716" w14:textId="77777777" w:rsidR="000A4563" w:rsidRPr="002A537E" w:rsidRDefault="000A4563" w:rsidP="000A4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94CEB2" w14:textId="77777777" w:rsidR="000A4563" w:rsidRPr="002A537E" w:rsidRDefault="000A4563" w:rsidP="000A4563">
      <w:pPr>
        <w:spacing w:line="480" w:lineRule="auto"/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</w:pPr>
      <w:r w:rsidRPr="002A537E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Fig. S1: Novel structure prediction methods produce useful models for divergent proteasome homologs.</w:t>
      </w:r>
    </w:p>
    <w:p w14:paraId="42CA4520" w14:textId="77777777" w:rsidR="000A4563" w:rsidRPr="002A537E" w:rsidRDefault="000A4563" w:rsidP="000A4563">
      <w:pPr>
        <w:spacing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Shown is the </w:t>
      </w:r>
      <w:proofErr w:type="spellStart"/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>Connectase</w:t>
      </w:r>
      <w:proofErr w:type="spellEnd"/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crystal structure as well as a prediction of the </w:t>
      </w:r>
      <w:proofErr w:type="spellStart"/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>Connectase</w:t>
      </w:r>
      <w:proofErr w:type="spellEnd"/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structure in the same orientation as in Fig. 5 (top) and in a 90° rotated orientation (bottom). </w:t>
      </w:r>
      <w:proofErr w:type="spellStart"/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>Connectase</w:t>
      </w:r>
      <w:proofErr w:type="spellEnd"/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diverges from other proteasome hom</w:t>
      </w:r>
      <w:bookmarkStart w:id="0" w:name="_GoBack"/>
      <w:bookmarkEnd w:id="0"/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ologs in an insertion of two helices (cyan) and in the deletion of two other helices (H1/H2 in Fig. 6). Common template-assisted methods typically aligned these divergent elements, resulting in entirely wrong structural predictions. By contrast, the template-free </w:t>
      </w:r>
      <w:proofErr w:type="spellStart"/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>tFold</w:t>
      </w:r>
      <w:proofErr w:type="spellEnd"/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server predicted a structure that came remarkably close to our experimental structure and mostly diverged in the orientation of the flexible C-terminal elements. </w:t>
      </w:r>
    </w:p>
    <w:p w14:paraId="64CABAE2" w14:textId="77777777" w:rsidR="000A4563" w:rsidRPr="002A537E" w:rsidRDefault="000A4563" w:rsidP="000A4563">
      <w:pPr>
        <w:spacing w:line="480" w:lineRule="auto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br w:type="page"/>
      </w:r>
    </w:p>
    <w:p w14:paraId="50705D45" w14:textId="77777777" w:rsidR="000A4563" w:rsidRPr="002A537E" w:rsidRDefault="000A4563" w:rsidP="000A4563">
      <w:pPr>
        <w:spacing w:line="480" w:lineRule="auto"/>
        <w:jc w:val="center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  <w:r w:rsidRPr="002A537E">
        <w:rPr>
          <w:rFonts w:ascii="Times New Roman" w:hAnsi="Times New Roman" w:cs="Times New Roman"/>
          <w:noProof/>
          <w:color w:val="0070C0"/>
          <w:sz w:val="24"/>
          <w:szCs w:val="24"/>
          <w:lang w:val="en-US"/>
        </w:rPr>
        <w:lastRenderedPageBreak/>
        <w:drawing>
          <wp:inline distT="0" distB="0" distL="0" distR="0" wp14:anchorId="38ED4B47" wp14:editId="026DB525">
            <wp:extent cx="5400675" cy="18002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712DC" w14:textId="77777777" w:rsidR="000A4563" w:rsidRPr="002A537E" w:rsidRDefault="000A4563" w:rsidP="000A4563">
      <w:pPr>
        <w:spacing w:line="480" w:lineRule="auto"/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</w:pPr>
      <w:r w:rsidRPr="002A537E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 xml:space="preserve">Fig. S2: </w:t>
      </w:r>
      <w:proofErr w:type="spellStart"/>
      <w:r w:rsidRPr="002A537E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Ntn</w:t>
      </w:r>
      <w:proofErr w:type="spellEnd"/>
      <w:r w:rsidRPr="002A537E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 xml:space="preserve"> hydrolases are structurally diverse.</w:t>
      </w:r>
    </w:p>
    <w:p w14:paraId="675B3FE3" w14:textId="77777777" w:rsidR="000A4563" w:rsidRPr="002A537E" w:rsidRDefault="000A4563" w:rsidP="000A4563">
      <w:pPr>
        <w:spacing w:line="48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</w:pPr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Shown are the subunits of four </w:t>
      </w:r>
      <w:proofErr w:type="spellStart"/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>Ntn</w:t>
      </w:r>
      <w:proofErr w:type="spellEnd"/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hydrolases: the β subunit of the tetradecameric proteasome (PDB code 1PMA), subunits of the tetrameric Penicillin V acylase (3PVA) and Glutamine PRPP </w:t>
      </w:r>
      <w:proofErr w:type="spellStart"/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>amidotransferase</w:t>
      </w:r>
      <w:proofErr w:type="spellEnd"/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(1AO0) complexes, and monomeric Phospholipase B (3FBX). The </w:t>
      </w:r>
      <w:proofErr w:type="spellStart"/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>Ntn</w:t>
      </w:r>
      <w:proofErr w:type="spellEnd"/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core domain is colored in red (sheets) and green (helices) and insertions that are not found in the proteasome β subunit are shown in cyan. Such insertions are abundant throughout the </w:t>
      </w:r>
      <w:proofErr w:type="spellStart"/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>Ntn</w:t>
      </w:r>
      <w:proofErr w:type="spellEnd"/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hydrolase superfamily at various positions of the fold. In case of Glutamine PRPP </w:t>
      </w:r>
      <w:proofErr w:type="spellStart"/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>amidotransferase</w:t>
      </w:r>
      <w:proofErr w:type="spellEnd"/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, the structural elements in the </w:t>
      </w:r>
      <w:proofErr w:type="spellStart"/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>Ntn</w:t>
      </w:r>
      <w:proofErr w:type="spellEnd"/>
      <w:r w:rsidRPr="002A537E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core domain are arranged in a different order compared to the other structures.</w:t>
      </w:r>
    </w:p>
    <w:p w14:paraId="612C4B5E" w14:textId="77777777" w:rsidR="00366F0C" w:rsidRPr="000A4563" w:rsidRDefault="00332885">
      <w:pPr>
        <w:rPr>
          <w:lang w:val="en-US"/>
        </w:rPr>
      </w:pPr>
    </w:p>
    <w:sectPr w:rsidR="00366F0C" w:rsidRPr="000A4563" w:rsidSect="000022DD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A5D"/>
    <w:rsid w:val="000022DD"/>
    <w:rsid w:val="000A4563"/>
    <w:rsid w:val="00332885"/>
    <w:rsid w:val="00536A5D"/>
    <w:rsid w:val="009710C4"/>
    <w:rsid w:val="00A55A96"/>
    <w:rsid w:val="00E8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24BF1"/>
  <w15:chartTrackingRefBased/>
  <w15:docId w15:val="{E8577AF2-47A6-4B94-8563-B22ACD1F9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456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2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22DD"/>
  </w:style>
  <w:style w:type="character" w:customStyle="1" w:styleId="Heading1Char">
    <w:name w:val="Heading 1 Char"/>
    <w:basedOn w:val="DefaultParagraphFont"/>
    <w:link w:val="Heading1"/>
    <w:uiPriority w:val="9"/>
    <w:rsid w:val="000022D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orcid-id-https">
    <w:name w:val="orcid-id-https"/>
    <w:basedOn w:val="DefaultParagraphFont"/>
    <w:rsid w:val="000022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xxxxx@xxxx.xx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</dc:creator>
  <cp:keywords/>
  <dc:description/>
  <cp:lastModifiedBy>Adrian</cp:lastModifiedBy>
  <cp:revision>4</cp:revision>
  <dcterms:created xsi:type="dcterms:W3CDTF">2021-03-23T16:56:00Z</dcterms:created>
  <dcterms:modified xsi:type="dcterms:W3CDTF">2021-03-24T09:12:00Z</dcterms:modified>
</cp:coreProperties>
</file>